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F690" w14:textId="77777777" w:rsidR="00107DF0" w:rsidRPr="00D45798" w:rsidRDefault="00107DF0" w:rsidP="00107DF0">
      <w:pPr>
        <w:spacing w:line="480" w:lineRule="auto"/>
        <w:rPr>
          <w:rFonts w:cs="Arial"/>
          <w:b/>
        </w:rPr>
      </w:pPr>
      <w:r w:rsidRPr="00D45798">
        <w:rPr>
          <w:rFonts w:cs="Arial"/>
          <w:b/>
        </w:rPr>
        <w:t>SUPPLEMENTARY MATERIALS</w:t>
      </w:r>
    </w:p>
    <w:p w14:paraId="5B7CCAF4" w14:textId="77777777" w:rsidR="00107DF0" w:rsidRPr="0050045C" w:rsidRDefault="00107DF0" w:rsidP="00107DF0">
      <w:pPr>
        <w:keepNext/>
        <w:keepLines/>
        <w:spacing w:before="240" w:line="480" w:lineRule="auto"/>
        <w:rPr>
          <w:rFonts w:cs="Arial"/>
          <w:b/>
          <w:bCs/>
        </w:rPr>
      </w:pPr>
      <w:r w:rsidRPr="00D45798">
        <w:rPr>
          <w:rFonts w:cs="Arial"/>
          <w:b/>
          <w:bCs/>
        </w:rPr>
        <w:t xml:space="preserve">Supplemental Table 1. </w:t>
      </w:r>
      <w:r w:rsidRPr="00D45798">
        <w:rPr>
          <w:rFonts w:cs="Arial"/>
          <w:bCs/>
        </w:rPr>
        <w:t>Prior therapies (safety analysis set)</w:t>
      </w:r>
      <w:r>
        <w:rPr>
          <w:rFonts w:cs="Arial"/>
          <w:bCs/>
        </w:rPr>
        <w:t>.</w:t>
      </w:r>
    </w:p>
    <w:tbl>
      <w:tblPr>
        <w:tblW w:w="9072" w:type="dxa"/>
        <w:tblLayout w:type="fixed"/>
        <w:tblLook w:val="0420" w:firstRow="1" w:lastRow="0" w:firstColumn="0" w:lastColumn="0" w:noHBand="0" w:noVBand="1"/>
      </w:tblPr>
      <w:tblGrid>
        <w:gridCol w:w="2977"/>
        <w:gridCol w:w="1630"/>
        <w:gridCol w:w="1630"/>
        <w:gridCol w:w="1630"/>
        <w:gridCol w:w="1205"/>
      </w:tblGrid>
      <w:tr w:rsidR="00107DF0" w:rsidRPr="00D45798" w14:paraId="03249F23" w14:textId="77777777" w:rsidTr="006A2EA1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7E8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043E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proofErr w:type="spellStart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Everolimus</w:t>
            </w:r>
            <w:proofErr w:type="spellEnd"/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D1F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proofErr w:type="spellStart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Sapanisertib</w:t>
            </w:r>
            <w:proofErr w:type="spellEnd"/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5A2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</w:pPr>
            <w:proofErr w:type="spellStart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Sapanisertib</w:t>
            </w:r>
            <w:proofErr w:type="spellEnd"/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 xml:space="preserve"> </w:t>
            </w:r>
          </w:p>
          <w:p w14:paraId="58EF6A9C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iCs/>
                <w:color w:val="000000"/>
                <w:lang w:eastAsia="ja-JP"/>
              </w:rPr>
              <w:t>+ TAK-117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BC95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Total</w:t>
            </w:r>
          </w:p>
        </w:tc>
      </w:tr>
      <w:tr w:rsidR="00107DF0" w:rsidRPr="00D45798" w14:paraId="50732F3B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B0B2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723C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3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42E8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3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B9B0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3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674FE" w14:textId="77777777" w:rsidR="00107DF0" w:rsidRPr="00BB05C9" w:rsidRDefault="00107DF0" w:rsidP="006A2EA1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lang w:eastAsia="ja-JP"/>
              </w:rPr>
            </w:pP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(</w:t>
            </w:r>
            <w:r w:rsidRPr="00BB05C9">
              <w:rPr>
                <w:rFonts w:eastAsia="Times New Roman" w:cs="Arial"/>
                <w:b/>
                <w:bCs/>
                <w:i/>
                <w:iCs/>
                <w:color w:val="000000"/>
                <w:lang w:eastAsia="ja-JP"/>
              </w:rPr>
              <w:t xml:space="preserve">N </w:t>
            </w:r>
            <w:r w:rsidRPr="00BB05C9">
              <w:rPr>
                <w:rFonts w:eastAsia="Times New Roman" w:cs="Arial"/>
                <w:b/>
                <w:bCs/>
                <w:color w:val="000000"/>
                <w:lang w:eastAsia="ja-JP"/>
              </w:rPr>
              <w:t>= 95)</w:t>
            </w:r>
          </w:p>
        </w:tc>
      </w:tr>
      <w:tr w:rsidR="00107DF0" w:rsidRPr="00D45798" w14:paraId="2C186A25" w14:textId="77777777" w:rsidTr="006A2EA1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E7C71E" w14:textId="77777777" w:rsidR="00107DF0" w:rsidRPr="00964020" w:rsidRDefault="00107DF0" w:rsidP="006A2EA1">
            <w:pPr>
              <w:spacing w:line="480" w:lineRule="auto"/>
              <w:rPr>
                <w:rFonts w:eastAsia="Times New Roman" w:cs="Arial"/>
                <w:iCs/>
                <w:color w:val="000000"/>
                <w:vertAlign w:val="superscript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Prior lines of therapy, </w:t>
            </w:r>
            <w:r w:rsidRPr="00BB05C9">
              <w:rPr>
                <w:rFonts w:eastAsia="Times New Roman" w:cs="Arial"/>
                <w:i/>
                <w:color w:val="000000"/>
                <w:lang w:eastAsia="ja-JP"/>
              </w:rPr>
              <w:t>n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 (</w:t>
            </w:r>
            <w:proofErr w:type="gramStart"/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%)</w:t>
            </w:r>
            <w:r>
              <w:rPr>
                <w:rFonts w:eastAsia="Times New Roman" w:cs="Arial"/>
                <w:iCs/>
                <w:color w:val="000000"/>
                <w:vertAlign w:val="superscript"/>
                <w:lang w:eastAsia="ja-JP"/>
              </w:rPr>
              <w:t>a</w:t>
            </w:r>
            <w:proofErr w:type="gramEnd"/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CEBE2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9630DA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810A8C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268DB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</w:tr>
      <w:tr w:rsidR="00107DF0" w:rsidRPr="00D45798" w14:paraId="57337B52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ACE927" w14:textId="77777777" w:rsidR="00107DF0" w:rsidRPr="00D45798" w:rsidRDefault="00107DF0" w:rsidP="006A2EA1">
            <w:pPr>
              <w:spacing w:line="480" w:lineRule="auto"/>
              <w:ind w:left="326"/>
              <w:rPr>
                <w:rFonts w:eastAsia="Times New Roman" w:cs="Arial"/>
                <w:iCs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7796398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0 (31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6EEA3AC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11 (34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09D512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8 (25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4020B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29 (30.5)</w:t>
            </w:r>
          </w:p>
        </w:tc>
      </w:tr>
      <w:tr w:rsidR="00107DF0" w:rsidRPr="00D45798" w14:paraId="3D7403C8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0EE223" w14:textId="77777777" w:rsidR="00107DF0" w:rsidRPr="00D45798" w:rsidRDefault="00107DF0" w:rsidP="006A2EA1">
            <w:pPr>
              <w:spacing w:line="480" w:lineRule="auto"/>
              <w:ind w:left="326"/>
              <w:rPr>
                <w:rFonts w:eastAsia="Times New Roman" w:cs="Arial"/>
                <w:iCs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064163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2 (37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0769B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7 (21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D6FDAA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8 (25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247A4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27 (28.4)</w:t>
            </w:r>
          </w:p>
        </w:tc>
      </w:tr>
      <w:tr w:rsidR="00107DF0" w:rsidRPr="00D45798" w14:paraId="5C6A5A91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C1F184" w14:textId="77777777" w:rsidR="00107DF0" w:rsidRPr="00D45798" w:rsidRDefault="00107DF0" w:rsidP="006A2EA1">
            <w:pPr>
              <w:spacing w:line="480" w:lineRule="auto"/>
              <w:ind w:left="326"/>
              <w:rPr>
                <w:rFonts w:eastAsia="Times New Roman" w:cs="Arial"/>
                <w:iCs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95B10F8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9 (28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5A6E6E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9 (28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F488C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11 (35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6300CD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29 (30.5)</w:t>
            </w:r>
          </w:p>
        </w:tc>
      </w:tr>
      <w:tr w:rsidR="00107DF0" w:rsidRPr="00D45798" w14:paraId="27741CDC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21562C" w14:textId="77777777" w:rsidR="00107DF0" w:rsidRPr="00D45798" w:rsidRDefault="00107DF0" w:rsidP="006A2EA1">
            <w:pPr>
              <w:spacing w:line="480" w:lineRule="auto"/>
              <w:ind w:left="326"/>
              <w:rPr>
                <w:rFonts w:eastAsia="Times New Roman" w:cs="Arial"/>
                <w:iCs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F3CC98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FCD1B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4 (1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907166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3 (9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FF43A7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8 (8.4)</w:t>
            </w:r>
          </w:p>
        </w:tc>
      </w:tr>
      <w:tr w:rsidR="00107DF0" w:rsidRPr="00D45798" w14:paraId="2FA5004A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C83E2CA" w14:textId="77777777" w:rsidR="00107DF0" w:rsidRPr="00D45798" w:rsidRDefault="00107DF0" w:rsidP="006A2EA1">
            <w:pPr>
              <w:spacing w:line="480" w:lineRule="auto"/>
              <w:ind w:left="326"/>
              <w:rPr>
                <w:rFonts w:eastAsia="Times New Roman" w:cs="Arial"/>
                <w:iCs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AA02211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47D957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1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B69BF6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1 (3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2E1131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  <w:r w:rsidRPr="00D45798">
              <w:rPr>
                <w:rFonts w:eastAsia="Times New Roman" w:cs="Arial"/>
                <w:lang w:eastAsia="ja-JP"/>
              </w:rPr>
              <w:t>2 (2.1)</w:t>
            </w:r>
          </w:p>
        </w:tc>
      </w:tr>
      <w:tr w:rsidR="00107DF0" w:rsidRPr="00D45798" w14:paraId="019E2F7A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E88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Prior lines of VEGF-targeted therapy, </w:t>
            </w:r>
            <w:r w:rsidRPr="00BB05C9">
              <w:rPr>
                <w:rFonts w:eastAsia="Times New Roman" w:cs="Arial"/>
                <w:i/>
                <w:color w:val="000000"/>
                <w:lang w:eastAsia="ja-JP"/>
              </w:rPr>
              <w:t>n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68F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0D0B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11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918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</w:tr>
      <w:tr w:rsidR="00107DF0" w:rsidRPr="00D45798" w14:paraId="6A2500A1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97A" w14:textId="77777777" w:rsidR="00107DF0" w:rsidRPr="00D45798" w:rsidRDefault="00107DF0" w:rsidP="006A2EA1">
            <w:pPr>
              <w:spacing w:line="480" w:lineRule="auto"/>
              <w:ind w:firstLine="321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62F7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8 (56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45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5 (46.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357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3 (41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3A4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46 (48.4)</w:t>
            </w:r>
          </w:p>
        </w:tc>
      </w:tr>
      <w:tr w:rsidR="00107DF0" w:rsidRPr="00D45798" w14:paraId="2DD8BC9A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258" w14:textId="77777777" w:rsidR="00107DF0" w:rsidRPr="00D45798" w:rsidRDefault="00107DF0" w:rsidP="006A2EA1">
            <w:pPr>
              <w:spacing w:line="480" w:lineRule="auto"/>
              <w:ind w:firstLine="321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0B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2 (37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ED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1 (34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348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15 (48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F2E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38 (40.0)</w:t>
            </w:r>
          </w:p>
        </w:tc>
      </w:tr>
      <w:tr w:rsidR="00107DF0" w:rsidRPr="00D45798" w14:paraId="1BE25F95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A7F" w14:textId="77777777" w:rsidR="00107DF0" w:rsidRPr="00D45798" w:rsidRDefault="00107DF0" w:rsidP="006A2EA1">
            <w:pPr>
              <w:spacing w:line="480" w:lineRule="auto"/>
              <w:ind w:firstLine="321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01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2 (6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F2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6 (18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3AE7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>3 (9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8F4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1 (11.6)</w:t>
            </w:r>
          </w:p>
        </w:tc>
      </w:tr>
      <w:tr w:rsidR="00107DF0" w:rsidRPr="00D45798" w14:paraId="660254A1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798C1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 xml:space="preserve">Type of 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VEGF-targeted therapy, </w:t>
            </w:r>
            <w:r w:rsidRPr="00BB05C9">
              <w:rPr>
                <w:rFonts w:eastAsia="Times New Roman" w:cs="Arial"/>
                <w:i/>
                <w:color w:val="000000"/>
                <w:lang w:eastAsia="ja-JP"/>
              </w:rPr>
              <w:t>n</w:t>
            </w:r>
            <w:r w:rsidRPr="00D45798">
              <w:rPr>
                <w:rFonts w:eastAsia="Times New Roman" w:cs="Arial"/>
                <w:iCs/>
                <w:color w:val="000000"/>
                <w:lang w:eastAsia="ja-JP"/>
              </w:rPr>
              <w:t xml:space="preserve"> 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00AB6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BC156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8D4CA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C3A79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lang w:eastAsia="ja-JP"/>
              </w:rPr>
            </w:pPr>
          </w:p>
        </w:tc>
      </w:tr>
      <w:tr w:rsidR="00107DF0" w:rsidRPr="00D45798" w14:paraId="0D320389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275847A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Sunitini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167E39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2 (68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992ABD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2 (</w:t>
            </w:r>
            <w:r>
              <w:rPr>
                <w:rFonts w:eastAsia="Times New Roman" w:cs="Arial"/>
                <w:color w:val="000000"/>
                <w:lang w:eastAsia="ja-JP"/>
              </w:rPr>
              <w:t>6</w:t>
            </w:r>
            <w:r w:rsidRPr="00D45798">
              <w:rPr>
                <w:rFonts w:eastAsia="Times New Roman" w:cs="Arial"/>
                <w:color w:val="000000"/>
                <w:lang w:eastAsia="ja-JP"/>
              </w:rPr>
              <w:t>8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AD81AD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5 (80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8BB1D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>
              <w:rPr>
                <w:rFonts w:eastAsia="Times New Roman" w:cs="Arial"/>
                <w:color w:val="000000"/>
                <w:lang w:eastAsia="ja-JP"/>
              </w:rPr>
              <w:t>69</w:t>
            </w:r>
            <w:r w:rsidRPr="00D45798">
              <w:rPr>
                <w:rFonts w:eastAsia="Times New Roman" w:cs="Arial"/>
                <w:color w:val="000000"/>
                <w:lang w:eastAsia="ja-JP"/>
              </w:rPr>
              <w:t xml:space="preserve"> (72.6)</w:t>
            </w:r>
          </w:p>
        </w:tc>
      </w:tr>
      <w:tr w:rsidR="00107DF0" w:rsidRPr="00D45798" w14:paraId="7FB93170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BE595D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Pazopani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B77204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0 (31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41DEEF3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0 (31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B64D21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2 (38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5DCB931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32 (33.7)</w:t>
            </w:r>
          </w:p>
        </w:tc>
      </w:tr>
      <w:tr w:rsidR="00107DF0" w:rsidRPr="00D45798" w14:paraId="618D1AB0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EAA8F11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D45798">
              <w:rPr>
                <w:rFonts w:eastAsia="Times New Roman" w:cs="Arial"/>
                <w:color w:val="000000"/>
                <w:lang w:eastAsia="ja-JP"/>
              </w:rPr>
              <w:t>Axitinib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03F894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9 (28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081ECE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3 (4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6AA68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6 (19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D84250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8 (29.5)</w:t>
            </w:r>
          </w:p>
        </w:tc>
      </w:tr>
      <w:tr w:rsidR="00107DF0" w:rsidRPr="00D45798" w14:paraId="0974EDF4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45C506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D45798">
              <w:rPr>
                <w:rFonts w:eastAsia="Times New Roman" w:cs="Arial"/>
                <w:color w:val="000000"/>
                <w:lang w:eastAsia="ja-JP"/>
              </w:rPr>
              <w:t>Cabozantinib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8A47761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4 (1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884BC5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4 (1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3A82C3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3 (9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AB76A47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1 (11.6)</w:t>
            </w:r>
          </w:p>
        </w:tc>
      </w:tr>
      <w:tr w:rsidR="00107DF0" w:rsidRPr="00D45798" w14:paraId="17FC7A9E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5D95A0B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Bevacizuma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E603ED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6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D58D9E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6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ACA4D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4 (12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3DE81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8 (8.4)</w:t>
            </w:r>
          </w:p>
        </w:tc>
      </w:tr>
      <w:tr w:rsidR="00107DF0" w:rsidRPr="00D45798" w14:paraId="175F3C8D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BF8B9D8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Sorafeni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FE610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CDCD69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3 (9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F20DCD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AC4B4F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5 (5.3)</w:t>
            </w:r>
          </w:p>
        </w:tc>
      </w:tr>
      <w:tr w:rsidR="00107DF0" w:rsidRPr="00D45798" w14:paraId="7A192F0B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BA2B860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Tivozani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C881BD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CA095D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A2373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2E3E4F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2.1)</w:t>
            </w:r>
          </w:p>
        </w:tc>
      </w:tr>
      <w:tr w:rsidR="00107DF0" w:rsidRPr="00D45798" w14:paraId="5B721B03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AAB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lastRenderedPageBreak/>
              <w:t xml:space="preserve">Other types of prior therapy, </w:t>
            </w:r>
            <w:r w:rsidRPr="00BB05C9">
              <w:rPr>
                <w:rFonts w:eastAsia="Times New Roman" w:cs="Arial"/>
                <w:i/>
                <w:iCs/>
                <w:color w:val="000000"/>
                <w:lang w:eastAsia="ja-JP"/>
              </w:rPr>
              <w:t xml:space="preserve">n </w:t>
            </w:r>
            <w:r w:rsidRPr="00D45798">
              <w:rPr>
                <w:rFonts w:eastAsia="Times New Roman" w:cs="Arial"/>
                <w:color w:val="000000"/>
                <w:lang w:eastAsia="ja-JP"/>
              </w:rPr>
              <w:t>(%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8E45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87C3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0E3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488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</w:p>
        </w:tc>
      </w:tr>
      <w:tr w:rsidR="00107DF0" w:rsidRPr="00D45798" w14:paraId="54395480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363B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Nivoluma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3DB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1 (34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605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3 (40.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AE6B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2 (38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288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36 (37.9)</w:t>
            </w:r>
          </w:p>
        </w:tc>
      </w:tr>
      <w:tr w:rsidR="00107DF0" w:rsidRPr="00D45798" w14:paraId="5E0AC4FB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98B4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Atezolizuma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01F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6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382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6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A2C1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6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B2A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6 (6.3)</w:t>
            </w:r>
          </w:p>
        </w:tc>
      </w:tr>
      <w:tr w:rsidR="00107DF0" w:rsidRPr="00D45798" w14:paraId="7250C0F5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B01E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Durvalumab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4E0E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632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909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6DA3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2.1)</w:t>
            </w:r>
          </w:p>
        </w:tc>
      </w:tr>
      <w:tr w:rsidR="00107DF0" w:rsidRPr="00D45798" w14:paraId="779474A9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606E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proofErr w:type="spellStart"/>
            <w:r w:rsidRPr="00D45798">
              <w:rPr>
                <w:rFonts w:eastAsia="Times New Roman" w:cs="Arial"/>
                <w:color w:val="000000"/>
                <w:lang w:eastAsia="ja-JP"/>
              </w:rPr>
              <w:t>Savolitinib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2550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679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240A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1 (3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43BD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2.1)</w:t>
            </w:r>
          </w:p>
        </w:tc>
      </w:tr>
      <w:tr w:rsidR="00107DF0" w:rsidRPr="00D45798" w14:paraId="239F412A" w14:textId="77777777" w:rsidTr="006A2EA1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4C70C8" w14:textId="77777777" w:rsidR="00107DF0" w:rsidRPr="00D45798" w:rsidRDefault="00107DF0" w:rsidP="006A2EA1">
            <w:pPr>
              <w:spacing w:line="480" w:lineRule="auto"/>
              <w:ind w:firstLine="317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Oth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8F6606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2 (6.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49C4F5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3 (9.4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1159724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4 (12.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453F309" w14:textId="77777777" w:rsidR="00107DF0" w:rsidRPr="00D45798" w:rsidRDefault="00107DF0" w:rsidP="006A2EA1">
            <w:pPr>
              <w:spacing w:line="480" w:lineRule="auto"/>
              <w:rPr>
                <w:rFonts w:eastAsia="Times New Roman" w:cs="Arial"/>
                <w:color w:val="000000"/>
                <w:lang w:eastAsia="ja-JP"/>
              </w:rPr>
            </w:pPr>
            <w:r w:rsidRPr="00D45798">
              <w:rPr>
                <w:rFonts w:eastAsia="Times New Roman" w:cs="Arial"/>
                <w:color w:val="000000"/>
                <w:lang w:eastAsia="ja-JP"/>
              </w:rPr>
              <w:t>9 (9.5)</w:t>
            </w:r>
          </w:p>
        </w:tc>
      </w:tr>
    </w:tbl>
    <w:p w14:paraId="2F93B822" w14:textId="77777777" w:rsidR="00107DF0" w:rsidRPr="00C72737" w:rsidRDefault="00107DF0" w:rsidP="00107DF0">
      <w:pPr>
        <w:keepNext/>
        <w:keepLines/>
        <w:spacing w:before="240" w:line="480" w:lineRule="auto"/>
        <w:rPr>
          <w:rFonts w:cs="Arial"/>
        </w:rPr>
      </w:pPr>
      <w:proofErr w:type="spellStart"/>
      <w:r>
        <w:rPr>
          <w:rFonts w:cs="Arial"/>
          <w:vertAlign w:val="superscript"/>
        </w:rPr>
        <w:t>a</w:t>
      </w:r>
      <w:r>
        <w:rPr>
          <w:rFonts w:cs="Arial"/>
        </w:rPr>
        <w:t>Based</w:t>
      </w:r>
      <w:proofErr w:type="spellEnd"/>
      <w:r>
        <w:rPr>
          <w:rFonts w:cs="Arial"/>
        </w:rPr>
        <w:t xml:space="preserve"> on data from electronic case report forms (these differ from the data shown in Table 1, which are based on data from the interactive response system). </w:t>
      </w:r>
    </w:p>
    <w:p w14:paraId="4A36640B" w14:textId="03F9B547" w:rsidR="00107DF0" w:rsidRPr="009C762A" w:rsidRDefault="00107DF0" w:rsidP="009C762A">
      <w:pPr>
        <w:keepNext/>
        <w:keepLines/>
        <w:spacing w:before="240" w:line="480" w:lineRule="auto"/>
        <w:rPr>
          <w:rFonts w:cs="Arial"/>
        </w:rPr>
      </w:pPr>
      <w:r w:rsidRPr="00D45798">
        <w:rPr>
          <w:rFonts w:cs="Arial"/>
        </w:rPr>
        <w:t>Abbreviation: VEGF, vascular endothelial growth factor.</w:t>
      </w:r>
    </w:p>
    <w:sectPr w:rsidR="00107DF0" w:rsidRPr="009C762A" w:rsidSect="00BB05C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27C70" w14:textId="77777777" w:rsidR="002A1638" w:rsidRDefault="002A1638" w:rsidP="00107DF0">
      <w:pPr>
        <w:spacing w:line="240" w:lineRule="auto"/>
      </w:pPr>
      <w:r>
        <w:separator/>
      </w:r>
    </w:p>
  </w:endnote>
  <w:endnote w:type="continuationSeparator" w:id="0">
    <w:p w14:paraId="328FD4FE" w14:textId="77777777" w:rsidR="002A1638" w:rsidRDefault="002A1638" w:rsidP="00107D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33651" w14:textId="77777777" w:rsidR="002A1638" w:rsidRDefault="002A1638" w:rsidP="00107DF0">
      <w:pPr>
        <w:spacing w:line="240" w:lineRule="auto"/>
      </w:pPr>
      <w:r>
        <w:separator/>
      </w:r>
    </w:p>
  </w:footnote>
  <w:footnote w:type="continuationSeparator" w:id="0">
    <w:p w14:paraId="3F40CDA4" w14:textId="77777777" w:rsidR="002A1638" w:rsidRDefault="002A1638" w:rsidP="00107D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7E087" w14:textId="44AF680B" w:rsidR="00107DF0" w:rsidRDefault="00107DF0" w:rsidP="00107DF0">
    <w:pPr>
      <w:pStyle w:val="Header"/>
      <w:jc w:val="right"/>
    </w:pPr>
    <w:bookmarkStart w:id="0" w:name="_Hlk103163995"/>
    <w:bookmarkStart w:id="1" w:name="_Hlk103163996"/>
    <w:bookmarkStart w:id="2" w:name="_Hlk103164045"/>
    <w:bookmarkStart w:id="3" w:name="_Hlk103164046"/>
    <w:r>
      <w:rPr>
        <w:sz w:val="16"/>
        <w:szCs w:val="16"/>
      </w:rPr>
      <w:tab/>
    </w:r>
    <w:proofErr w:type="spellStart"/>
    <w:r>
      <w:rPr>
        <w:rFonts w:cs="Arial"/>
        <w:sz w:val="18"/>
        <w:szCs w:val="18"/>
      </w:rPr>
      <w:t>Sapanisertib</w:t>
    </w:r>
    <w:proofErr w:type="spellEnd"/>
    <w:r>
      <w:rPr>
        <w:rFonts w:cs="Arial"/>
        <w:sz w:val="18"/>
        <w:szCs w:val="18"/>
      </w:rPr>
      <w:t xml:space="preserve"> C31005 primary manuscript</w:t>
    </w:r>
    <w:bookmarkEnd w:id="0"/>
    <w:bookmarkEnd w:id="1"/>
    <w:bookmarkEnd w:id="2"/>
    <w:bookmarkEnd w:id="3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DF0"/>
    <w:rsid w:val="00107DF0"/>
    <w:rsid w:val="00285F46"/>
    <w:rsid w:val="002A1638"/>
    <w:rsid w:val="009C762A"/>
    <w:rsid w:val="00A63491"/>
    <w:rsid w:val="00CC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BDCBC"/>
  <w15:chartTrackingRefBased/>
  <w15:docId w15:val="{9DC8C3B7-81D9-4A16-8E42-937C7178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DF0"/>
    <w:pPr>
      <w:spacing w:after="0" w:line="360" w:lineRule="auto"/>
    </w:pPr>
    <w:rPr>
      <w:rFonts w:ascii="Arial" w:eastAsia="Calibri" w:hAnsi="Arial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7DF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DF0"/>
    <w:rPr>
      <w:rFonts w:ascii="Arial" w:eastAsia="Calibri" w:hAnsi="Arial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07DF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DF0"/>
    <w:rPr>
      <w:rFonts w:ascii="Arial" w:eastAsia="Calibri" w:hAnsi="Arial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South</dc:creator>
  <cp:keywords/>
  <dc:description/>
  <cp:lastModifiedBy>Rachel Burton</cp:lastModifiedBy>
  <cp:revision>2</cp:revision>
  <dcterms:created xsi:type="dcterms:W3CDTF">2022-05-11T11:22:00Z</dcterms:created>
  <dcterms:modified xsi:type="dcterms:W3CDTF">2022-05-11T11:22:00Z</dcterms:modified>
</cp:coreProperties>
</file>